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CB4" w:rsidRPr="008A3617" w:rsidRDefault="00A05CB4" w:rsidP="00A05CB4">
      <w:pPr>
        <w:widowControl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A3617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0B7D9E">
        <w:rPr>
          <w:rFonts w:ascii="Times New Roman" w:eastAsia="ＭＳ Ｐゴシック" w:hAnsi="Times New Roman" w:cs="Times New Roman" w:hint="eastAsia"/>
          <w:b/>
          <w:bCs/>
          <w:color w:val="000000"/>
          <w:kern w:val="0"/>
          <w:sz w:val="20"/>
          <w:szCs w:val="20"/>
        </w:rPr>
        <w:t>S1</w:t>
      </w:r>
      <w:bookmarkStart w:id="0" w:name="_GoBack"/>
      <w:bookmarkEnd w:id="0"/>
      <w:r w:rsidRPr="008A3617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Baseline characteristics of patients with CNS progression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†</w:t>
      </w:r>
    </w:p>
    <w:tbl>
      <w:tblPr>
        <w:tblW w:w="904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4"/>
        <w:gridCol w:w="3061"/>
        <w:gridCol w:w="27"/>
      </w:tblGrid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05CB4" w:rsidRPr="008A3617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A361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Baseline characteristic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A05CB4" w:rsidRPr="00FD123D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 with CNS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ogression</w:t>
            </w:r>
          </w:p>
          <w:p w:rsidR="00A05CB4" w:rsidRPr="00FD123D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13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8A3617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8A3617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, years, median (range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F26F64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F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 (24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F26F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male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, 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DH &gt;UNL</w:t>
            </w:r>
            <w:r w:rsidRPr="00FD123D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vertAlign w:val="superscript"/>
                <w:lang w:eastAsia="en-GB"/>
              </w:rPr>
              <w:t>§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 (92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COG PS</w:t>
            </w:r>
            <w:r w:rsidRPr="00FD123D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vertAlign w:val="superscript"/>
                <w:lang w:eastAsia="en-GB"/>
              </w:rPr>
              <w:t>¶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 n (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39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nn Arbor stage III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, n (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62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isease 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46)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F26F64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Site of </w:t>
            </w: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isease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4464F3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F26F64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one </w:t>
            </w:r>
            <w:r w:rsidR="00AC07B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arrow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r </w:t>
            </w:r>
            <w:r w:rsidR="00AC07BD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bone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4464F3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D5610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Digestive tract,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4464F3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Mammary gland</w:t>
            </w:r>
            <w:r w:rsidR="00E171E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Pr="004464F3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eritoneum</w:t>
            </w:r>
            <w:r w:rsidR="00E171E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drenal gland</w:t>
            </w:r>
            <w:r w:rsidR="00E171E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56106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D56106" w:rsidP="00CD7BE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ther sites</w:t>
            </w:r>
            <w:r w:rsidR="00AC07BD" w:rsidRPr="00F26F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†</w:t>
            </w:r>
            <w:r w:rsidR="00E171E0" w:rsidRPr="00E171E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, n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D56106" w:rsidRDefault="00AC07BD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05CB4" w:rsidRPr="00FD123D" w:rsidTr="00CD7BE8">
        <w:trPr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AC07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F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NS-I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I</w:t>
            </w:r>
            <w:r w:rsidR="00AC07BD"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‡‡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26F6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5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2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46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39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mmunohistochemistry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D5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 (7.7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CB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GCB</w:t>
            </w:r>
            <w:r w:rsidR="00AC07BD" w:rsidRPr="00FD123D">
              <w:rPr>
                <w:rFonts w:ascii="Times New Roman" w:eastAsia="Times New Roman" w:hAnsi="Times New Roman" w:cs="Times New Roman"/>
                <w:color w:val="1C1D1E"/>
                <w:kern w:val="0"/>
                <w:sz w:val="20"/>
                <w:szCs w:val="20"/>
                <w:vertAlign w:val="superscript"/>
                <w:lang w:eastAsia="en-GB"/>
              </w:rPr>
              <w:t>§§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YC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xpression (n = 1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50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CL2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xpression (n = 12)</w:t>
            </w:r>
          </w:p>
        </w:tc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(67)</w:t>
            </w:r>
          </w:p>
        </w:tc>
      </w:tr>
      <w:tr w:rsidR="00A05CB4" w:rsidRPr="00FD123D" w:rsidTr="00CD7BE8">
        <w:trPr>
          <w:gridAfter w:val="1"/>
          <w:wAfter w:w="27" w:type="dxa"/>
          <w:trHeight w:val="28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MYC and BCL2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xpression 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 w:rsidRPr="00FD123D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A05CB4" w:rsidRPr="004464F3" w:rsidRDefault="00A05CB4" w:rsidP="00CD7BE8">
            <w:pPr>
              <w:widowControl/>
              <w:spacing w:line="480" w:lineRule="auto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464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27)</w:t>
            </w:r>
          </w:p>
        </w:tc>
      </w:tr>
    </w:tbl>
    <w:p w:rsidR="00A05CB4" w:rsidRPr="00FD123D" w:rsidRDefault="00A05CB4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†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None of the patients received prophylaxis (intrathecal chemotherapy/high-dose methotrexate) for CNS relapse</w:t>
      </w:r>
    </w:p>
    <w:p w:rsidR="00A05CB4" w:rsidRPr="00FD123D" w:rsidRDefault="00A05CB4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F26F64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‡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CNS, central nervous system</w:t>
      </w:r>
    </w:p>
    <w:p w:rsidR="00A05CB4" w:rsidRPr="00FD123D" w:rsidRDefault="00A05CB4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FD123D">
        <w:rPr>
          <w:rFonts w:ascii="Times New Roman" w:eastAsia="Times New Roman" w:hAnsi="Times New Roman" w:cs="Times New Roman"/>
          <w:color w:val="1C1D1E"/>
          <w:kern w:val="0"/>
          <w:sz w:val="20"/>
          <w:szCs w:val="20"/>
          <w:vertAlign w:val="superscript"/>
          <w:lang w:eastAsia="en-GB"/>
        </w:rPr>
        <w:t>§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LDH, lactate dehydrogenase; ULN, upper limit of normal</w:t>
      </w:r>
    </w:p>
    <w:p w:rsidR="00A05CB4" w:rsidRDefault="00A05CB4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FD123D">
        <w:rPr>
          <w:rFonts w:ascii="Times New Roman" w:eastAsia="Times New Roman" w:hAnsi="Times New Roman" w:cs="Times New Roman"/>
          <w:color w:val="1C1D1E"/>
          <w:kern w:val="0"/>
          <w:sz w:val="20"/>
          <w:szCs w:val="20"/>
          <w:vertAlign w:val="superscript"/>
          <w:lang w:eastAsia="en-GB"/>
        </w:rPr>
        <w:t>¶</w:t>
      </w: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ECOG PS, Eastern Cooperative Oncology Group performance status</w:t>
      </w:r>
    </w:p>
    <w:p w:rsidR="00AC07BD" w:rsidRPr="00FD123D" w:rsidRDefault="00AC07BD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††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>Other sites were as follows, nasal and oral cavity (n=1), muscle (n=1), skin (n=1), lung (n=1) pleura (n=1) and uterus (n=1)</w:t>
      </w:r>
    </w:p>
    <w:p w:rsidR="00A05CB4" w:rsidRPr="00FD123D" w:rsidRDefault="00AC07BD" w:rsidP="00A05CB4">
      <w:pPr>
        <w:widowControl/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</w:pPr>
      <w:r w:rsidRPr="004464F3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vertAlign w:val="superscript"/>
        </w:rPr>
        <w:t>‡‡</w:t>
      </w:r>
      <w:r w:rsidR="00B415A4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>CNS-I</w:t>
      </w:r>
      <w:r w:rsidR="00A05CB4"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PI, </w:t>
      </w:r>
      <w:r w:rsidR="00746E7D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>c</w:t>
      </w:r>
      <w:r w:rsidR="00B415A4">
        <w:rPr>
          <w:rFonts w:ascii="Times New Roman" w:eastAsia="ＭＳ Ｐゴシック" w:hAnsi="Times New Roman" w:cs="Times New Roman" w:hint="eastAsia"/>
          <w:color w:val="000000"/>
          <w:kern w:val="0"/>
          <w:sz w:val="20"/>
          <w:szCs w:val="20"/>
        </w:rPr>
        <w:t xml:space="preserve">entral nervous system </w:t>
      </w:r>
      <w:r w:rsidR="00A05CB4"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International Prognostic Index</w:t>
      </w:r>
    </w:p>
    <w:p w:rsidR="00DD591D" w:rsidRDefault="00AC07BD" w:rsidP="00A05CB4">
      <w:r w:rsidRPr="00FD123D">
        <w:rPr>
          <w:rFonts w:ascii="Times New Roman" w:eastAsia="Times New Roman" w:hAnsi="Times New Roman" w:cs="Times New Roman"/>
          <w:color w:val="1C1D1E"/>
          <w:kern w:val="0"/>
          <w:sz w:val="20"/>
          <w:szCs w:val="20"/>
          <w:vertAlign w:val="superscript"/>
          <w:lang w:eastAsia="en-GB"/>
        </w:rPr>
        <w:t>§§</w:t>
      </w:r>
      <w:r w:rsidR="00A05CB4" w:rsidRPr="00FD123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GCB, germinal center B-cell-like</w:t>
      </w:r>
    </w:p>
    <w:sectPr w:rsidR="00DD59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106" w:rsidRDefault="00D56106" w:rsidP="00D56106">
      <w:r>
        <w:separator/>
      </w:r>
    </w:p>
  </w:endnote>
  <w:endnote w:type="continuationSeparator" w:id="0">
    <w:p w:rsidR="00D56106" w:rsidRDefault="00D56106" w:rsidP="00D56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106" w:rsidRDefault="00D56106" w:rsidP="00D56106">
      <w:r>
        <w:separator/>
      </w:r>
    </w:p>
  </w:footnote>
  <w:footnote w:type="continuationSeparator" w:id="0">
    <w:p w:rsidR="00D56106" w:rsidRDefault="00D56106" w:rsidP="00D56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CB4"/>
    <w:rsid w:val="000B7D9E"/>
    <w:rsid w:val="00746E7D"/>
    <w:rsid w:val="00A05CB4"/>
    <w:rsid w:val="00AC07BD"/>
    <w:rsid w:val="00B415A4"/>
    <w:rsid w:val="00D56106"/>
    <w:rsid w:val="00DD591D"/>
    <w:rsid w:val="00E1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1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6106"/>
  </w:style>
  <w:style w:type="paragraph" w:styleId="a5">
    <w:name w:val="footer"/>
    <w:basedOn w:val="a"/>
    <w:link w:val="a6"/>
    <w:uiPriority w:val="99"/>
    <w:unhideWhenUsed/>
    <w:rsid w:val="00D56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6106"/>
  </w:style>
  <w:style w:type="paragraph" w:styleId="a7">
    <w:name w:val="Balloon Text"/>
    <w:basedOn w:val="a"/>
    <w:link w:val="a8"/>
    <w:uiPriority w:val="99"/>
    <w:semiHidden/>
    <w:unhideWhenUsed/>
    <w:rsid w:val="00D561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610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C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61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56106"/>
  </w:style>
  <w:style w:type="paragraph" w:styleId="a5">
    <w:name w:val="footer"/>
    <w:basedOn w:val="a"/>
    <w:link w:val="a6"/>
    <w:uiPriority w:val="99"/>
    <w:unhideWhenUsed/>
    <w:rsid w:val="00D561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56106"/>
  </w:style>
  <w:style w:type="paragraph" w:styleId="a7">
    <w:name w:val="Balloon Text"/>
    <w:basedOn w:val="a"/>
    <w:link w:val="a8"/>
    <w:uiPriority w:val="99"/>
    <w:semiHidden/>
    <w:unhideWhenUsed/>
    <w:rsid w:val="00D561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5610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.me.be.92@gmail.com</dc:creator>
  <cp:lastModifiedBy>let.me.be.92@gmail.com</cp:lastModifiedBy>
  <cp:revision>4</cp:revision>
  <dcterms:created xsi:type="dcterms:W3CDTF">2021-02-23T21:11:00Z</dcterms:created>
  <dcterms:modified xsi:type="dcterms:W3CDTF">2021-03-08T10:34:00Z</dcterms:modified>
</cp:coreProperties>
</file>